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4F79" w:rsidRPr="00FA0899" w:rsidRDefault="00B73435">
      <w:pPr>
        <w:rPr>
          <w:rFonts w:ascii="Arial" w:hAnsi="Arial" w:cs="Arial"/>
          <w:b/>
          <w:sz w:val="24"/>
          <w:szCs w:val="24"/>
        </w:rPr>
      </w:pPr>
      <w:proofErr w:type="gramStart"/>
      <w:r w:rsidRPr="00FA0899">
        <w:rPr>
          <w:rFonts w:ascii="Arial" w:hAnsi="Arial" w:cs="Arial"/>
          <w:b/>
          <w:sz w:val="24"/>
          <w:szCs w:val="24"/>
        </w:rPr>
        <w:t>Supplementary Table 2.</w:t>
      </w:r>
      <w:proofErr w:type="gramEnd"/>
      <w:r w:rsidR="00FA0899" w:rsidRPr="00FA0899">
        <w:rPr>
          <w:rFonts w:ascii="Arial" w:hAnsi="Arial" w:cs="Arial"/>
          <w:b/>
          <w:sz w:val="24"/>
          <w:szCs w:val="24"/>
        </w:rPr>
        <w:t xml:space="preserve"> Accession numbers for </w:t>
      </w:r>
      <w:r w:rsidR="00FA0899" w:rsidRPr="00FA0899">
        <w:rPr>
          <w:rFonts w:ascii="Arial" w:hAnsi="Arial" w:cs="Arial"/>
          <w:b/>
          <w:i/>
          <w:sz w:val="24"/>
          <w:szCs w:val="24"/>
        </w:rPr>
        <w:t>S</w:t>
      </w:r>
      <w:r w:rsidR="00FA0899" w:rsidRPr="00FA0899">
        <w:rPr>
          <w:rFonts w:ascii="Arial" w:hAnsi="Arial" w:cs="Arial"/>
          <w:b/>
          <w:sz w:val="24"/>
          <w:szCs w:val="24"/>
        </w:rPr>
        <w:t xml:space="preserve">. Enteritidis and </w:t>
      </w:r>
      <w:r w:rsidR="00FA0899" w:rsidRPr="00FA0899">
        <w:rPr>
          <w:rFonts w:ascii="Arial" w:hAnsi="Arial" w:cs="Arial"/>
          <w:b/>
          <w:i/>
          <w:sz w:val="24"/>
          <w:szCs w:val="24"/>
        </w:rPr>
        <w:t>S</w:t>
      </w:r>
      <w:r w:rsidR="00FA0899" w:rsidRPr="00FA0899">
        <w:rPr>
          <w:rFonts w:ascii="Arial" w:hAnsi="Arial" w:cs="Arial"/>
          <w:b/>
          <w:sz w:val="24"/>
          <w:szCs w:val="24"/>
        </w:rPr>
        <w:t xml:space="preserve">. Dublin </w:t>
      </w:r>
      <w:bookmarkStart w:id="0" w:name="_GoBack"/>
      <w:bookmarkEnd w:id="0"/>
      <w:r w:rsidR="00FA0899" w:rsidRPr="00FA0899">
        <w:rPr>
          <w:rFonts w:ascii="Arial" w:hAnsi="Arial" w:cs="Arial"/>
          <w:b/>
          <w:sz w:val="24"/>
          <w:szCs w:val="24"/>
        </w:rPr>
        <w:t xml:space="preserve">genome sequences used for </w:t>
      </w:r>
      <w:r w:rsidR="00FA0899" w:rsidRPr="00FA0899">
        <w:rPr>
          <w:rFonts w:ascii="Arial" w:hAnsi="Arial" w:cs="Arial"/>
          <w:b/>
          <w:i/>
          <w:sz w:val="24"/>
          <w:szCs w:val="24"/>
        </w:rPr>
        <w:t>in silico</w:t>
      </w:r>
      <w:r w:rsidR="00FA0899" w:rsidRPr="00FA0899">
        <w:rPr>
          <w:rFonts w:ascii="Arial" w:hAnsi="Arial" w:cs="Arial"/>
          <w:b/>
          <w:sz w:val="24"/>
          <w:szCs w:val="24"/>
        </w:rPr>
        <w:t xml:space="preserve"> screen.</w:t>
      </w:r>
    </w:p>
    <w:p w:rsidR="00B73435" w:rsidRDefault="00B73435">
      <w:r>
        <w:fldChar w:fldCharType="begin"/>
      </w:r>
      <w:r>
        <w:instrText xml:space="preserve"> LINK Excel.Sheet.12 "Book1" "Sheet1!R1:R1048576" \a \f 5 \h  \* MERGEFORMAT </w:instrText>
      </w:r>
      <w:r>
        <w:fldChar w:fldCharType="separate"/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2660"/>
        <w:gridCol w:w="283"/>
        <w:gridCol w:w="6804"/>
      </w:tblGrid>
      <w:tr w:rsidR="00B73435" w:rsidRPr="00B73435" w:rsidTr="00B73435">
        <w:trPr>
          <w:trHeight w:val="300"/>
        </w:trPr>
        <w:tc>
          <w:tcPr>
            <w:tcW w:w="9747" w:type="dxa"/>
            <w:gridSpan w:val="3"/>
            <w:noWrap/>
            <w:hideMark/>
          </w:tcPr>
          <w:p w:rsidR="00B73435" w:rsidRPr="00B73435" w:rsidRDefault="00B73435">
            <w:pPr>
              <w:rPr>
                <w:b/>
                <w:bCs/>
              </w:rPr>
            </w:pPr>
            <w:r w:rsidRPr="00B73435">
              <w:rPr>
                <w:b/>
                <w:bCs/>
                <w:i/>
                <w:iCs/>
              </w:rPr>
              <w:t xml:space="preserve">Salmonella enterica subsp. enterica </w:t>
            </w:r>
            <w:r w:rsidRPr="00B73435">
              <w:rPr>
                <w:b/>
                <w:bCs/>
              </w:rPr>
              <w:t>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pPr>
              <w:rPr>
                <w:b/>
                <w:bCs/>
              </w:rPr>
            </w:pPr>
            <w:r w:rsidRPr="00B73435">
              <w:rPr>
                <w:b/>
                <w:bCs/>
              </w:rPr>
              <w:t>Accession number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pPr>
              <w:rPr>
                <w:b/>
                <w:bCs/>
              </w:rPr>
            </w:pPr>
            <w:r w:rsidRPr="00B73435">
              <w:rPr>
                <w:b/>
                <w:bCs/>
              </w:rPr>
              <w:t>Scientific name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2516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2516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2516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2517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2517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2517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3613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3613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3613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3613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3613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3613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3613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3614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3755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3756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3756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3756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3756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3756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3756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3756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3756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3756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3756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3757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3757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3757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3757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3757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3757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3757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3757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3757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3758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3758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ERR03758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3758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3759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3759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3759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3760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3760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3760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3760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3760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3760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3760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3760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3760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3760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4850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4850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4850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4850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4850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4850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4850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4850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4851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4851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4851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4851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4851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4851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4851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4851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4851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4851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4852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4852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4852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4852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4852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4852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6483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6483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6483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ERR06483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6483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6483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6484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06484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01000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01002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01002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01003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01003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01005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01006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01007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01008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01010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01012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01012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01014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01015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01017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01017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08237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37058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37058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37058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37058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37058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54490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54491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54491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0675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0676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0676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0676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2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2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2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2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2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2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2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3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ERR175513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3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3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3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3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3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3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3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3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4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4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4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4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4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4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4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4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4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4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5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5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5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5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5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5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5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5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5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5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6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6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6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6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6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6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6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6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6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6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7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7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7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ERR175517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7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8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8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8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8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8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8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8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8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8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8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9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9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9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9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9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9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9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9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9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19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20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20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20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20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20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20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20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20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68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68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68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68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68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69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69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69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69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69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69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69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ERR175569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69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69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0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0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0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0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0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0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0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0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0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0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1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1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1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1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1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1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1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1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1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1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2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2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2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2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2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2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2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2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2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3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3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3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3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3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3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3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3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3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3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ERR175574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4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4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4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4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8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8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8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8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8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9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9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9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9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9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9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9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79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80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80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80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80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80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80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80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80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80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80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81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81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81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81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81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81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81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86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86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86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86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86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86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86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ERR175587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87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587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636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636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636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636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637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637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637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637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637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637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637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637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637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637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638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638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638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638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638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638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649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649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649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649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649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649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649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650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650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788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788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788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789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789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789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789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789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789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789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ERR175789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789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789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790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790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790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790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790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790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790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836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836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836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836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836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836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836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837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837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837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843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843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843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843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843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844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844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844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844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844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850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850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850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850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850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850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850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851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851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851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0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0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ERR175900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0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1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1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1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1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1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1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1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1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1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1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2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2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2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2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2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2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2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2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2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2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3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3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3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3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3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3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3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3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3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3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4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4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4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4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4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4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4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4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4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4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ERR175905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5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5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5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5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5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5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5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6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6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6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09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10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10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11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11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12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15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16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16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17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20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22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22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22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22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22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22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22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23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23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23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23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23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23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23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23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23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23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24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24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24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ERR175924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24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24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24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24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24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24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25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25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25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40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41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41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41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41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41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41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41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41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41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41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42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42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42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42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42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42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42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42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5942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6780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6780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6780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6780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6780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6781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6781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6781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6781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6781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6781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6781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ERR176781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6781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6781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6782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6782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6782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6782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6782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6782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6782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6782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9755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79755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0204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0239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0243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0244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0248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0249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0684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0684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035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036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036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036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548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548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549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549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549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550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552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553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567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568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568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568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574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663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668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668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669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ERR181669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669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670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670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670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685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685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686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686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686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686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710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711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711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712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712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712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712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714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714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715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715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720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720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720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720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720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721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721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721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721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731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732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732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732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733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739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739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739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740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740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740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ERR181750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750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750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751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752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753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753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753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814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1815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2267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2267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2268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2268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2351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2352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2392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2392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2393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2393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2457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2894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2894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2894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2894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2978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2978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2978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2978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2978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3246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3246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3246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3246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3246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3247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3247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3757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3762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3762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5745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5751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ERR185752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6533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6533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9040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9040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89041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1071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1082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1082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4828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4828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4829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4829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4829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39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40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40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40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40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40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40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40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40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40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40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41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41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41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41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41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41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41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41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41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41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42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42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42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42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42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42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42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ERR19742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42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42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43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43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43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43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43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43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43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43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43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43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44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44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44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44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44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44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19744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00463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02071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02315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03025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03025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07199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1479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1479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1480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1480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1563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1564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1564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1564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1564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1565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1605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1605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1606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1670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1671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1671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ERR211671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251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251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251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252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252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252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253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253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254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254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255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255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255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255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259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260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260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260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260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261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261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261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262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262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262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262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262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263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263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263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263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264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264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265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265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266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267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267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267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267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267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ERR217365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7365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7366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7366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7366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7367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7367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7367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7368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7368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7368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7369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7369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7370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737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737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7385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738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739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739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740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740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740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742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742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742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742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742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743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743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743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743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743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744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744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744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744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744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744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745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745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745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ERR21746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746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746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746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747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9312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9312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9313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9313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9317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9317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9317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9318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9318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9318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19319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20022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20023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20023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20023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20023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20023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20023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20023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20023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20023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20023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20024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20024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20024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20024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20024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20420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20420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20421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20421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20422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21516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21517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21517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22622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22622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ERR222622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22623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2650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037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039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039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040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47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47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47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47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47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48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48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48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48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48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48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48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48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48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48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49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49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49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1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1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1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1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1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1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1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1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1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2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2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2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2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2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2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2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2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ERR23352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4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4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4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5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5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5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5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5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5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5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5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5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5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6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6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6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6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6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8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8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8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8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8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8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8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9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9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9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9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9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9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9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9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9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59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60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61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62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62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62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62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ERR23362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62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62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62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62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62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63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63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63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63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63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63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63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65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65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65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65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65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66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66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66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66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66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66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66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66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66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66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67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67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67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69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69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69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69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69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69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69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69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69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70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70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ERR23370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70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70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70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70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70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70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72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72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72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73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73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73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73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73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73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73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73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73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73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74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74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74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74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74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76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76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76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76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76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76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76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77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77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77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77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77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77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77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77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77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77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ERR23378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79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0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0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0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0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0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0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0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0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0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0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1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1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1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1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1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1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1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3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3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3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3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3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4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4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4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4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4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4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4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4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4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4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5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5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5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7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7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7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7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7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ERR23387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7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7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7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8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8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8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8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8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8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8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8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88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0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0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0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1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1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1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1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1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1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1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1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1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1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2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2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2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2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2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4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4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4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4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4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4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4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5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5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5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5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ERR23395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5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5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5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5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5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6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7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8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8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8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8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8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8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8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8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8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8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9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9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9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9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9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9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399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401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401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401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401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401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402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402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402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402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402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402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402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402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402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402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403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403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ERR23403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405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405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405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405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406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406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406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406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406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406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407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407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407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407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408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408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0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0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P12510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0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P12510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0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0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0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0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0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1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1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1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1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1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1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1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P12510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1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P12510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1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1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2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2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P12510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2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P12510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2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2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P12510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2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2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ERR23512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2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2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3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3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3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3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3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P12510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3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3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P12510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3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P12510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3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3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4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4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4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4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P12510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4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P12510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4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4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4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4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4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5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5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5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5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P12510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5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5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5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5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P12510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5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5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6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6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6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P12510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6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6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P12510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6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6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6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6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ERR23516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7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7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7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P12510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7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7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7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7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7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7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7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P12510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8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8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8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P12510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8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P12510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8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8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P12510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8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8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P12510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8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8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9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9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9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9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9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9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19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29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29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29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29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29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29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29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29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29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29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0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0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0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0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ERR23530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0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0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0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0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0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1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1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1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1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1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1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1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1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1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1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2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2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2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2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2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2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2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2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2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2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3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3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P12510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3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3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3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3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3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3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3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3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4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4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4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P12510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4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4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4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ERR23534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4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4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4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5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5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5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5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5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5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5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5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5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5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6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6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6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8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23538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0480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0480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0481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0482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0482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0482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0483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0484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0484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0484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0484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0485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0485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0485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0486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0486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0549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0549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0549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0549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0549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0549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0549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ERR30549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0551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0551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25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25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25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25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25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25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26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26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26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26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26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26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26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26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26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26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27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27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27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27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27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27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27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27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27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27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28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28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28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28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28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28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28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28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28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28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29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29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29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ERR31129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29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29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29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29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29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29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30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30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30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30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30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30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30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30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30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30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31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131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2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2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2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2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2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2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2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2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2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2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3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3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3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3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3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3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3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3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3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3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4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4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4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ERR31704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4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4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4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4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4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4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5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5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5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5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5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5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5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5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5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5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6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6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6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6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6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6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6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6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6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6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7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7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7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7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7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7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7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7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1707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5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5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5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5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5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5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ERR33825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5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6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6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6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6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6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6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6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6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6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6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7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7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7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7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7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7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7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7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7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7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8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8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8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8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8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8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8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8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8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8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9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9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9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9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9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9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9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9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9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29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ERR33830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30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30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30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30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30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30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30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30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30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31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31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31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31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31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31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31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31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31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0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0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0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0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0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1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1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1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1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1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1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1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1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1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1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2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2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2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2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2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2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2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2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ERR33892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2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3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3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3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3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3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3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3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3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3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3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4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4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4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4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4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4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4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4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4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4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5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5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5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5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5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5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5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5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5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5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6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6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6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6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6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6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6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6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6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6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ERR33897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3897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4109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4109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4109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4110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4110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4110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4110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5212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5212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5212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5217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5334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5334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5334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5334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5334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5334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5335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5335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5743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5743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5743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5743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5743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5743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5743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5743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4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4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4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4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4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4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4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4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4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5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5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5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5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ERR36935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5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5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5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5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5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6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6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6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6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6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6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6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6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6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6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7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7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7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7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7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7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7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7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7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7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8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8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8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8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8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8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8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8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8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8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9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9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9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9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9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9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ERR36939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9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9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39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40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40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40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40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40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40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40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40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40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40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41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41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41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41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41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41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41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41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41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41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42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6942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7420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7420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7420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7421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7421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7421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7421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7421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7421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7421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7421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7421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7421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7422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7422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7422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ERR37422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7422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7422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7422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7422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7422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7422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7423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7423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7423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7423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7423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7423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7423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7423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7423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7423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7424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7424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7424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7424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7424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7424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7424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7424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7424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8765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8765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8765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8765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8765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8765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8766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8766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8766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8766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8766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8766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8766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8766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8766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8766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ERR38767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8767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8767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8767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8767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8767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8767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8767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8767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8767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8768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8768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8768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8768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8768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8768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8768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8768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8768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8768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8769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8769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8769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8769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8769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8769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8769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38772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41027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41027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42043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42489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42489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42490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42490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42490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42490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42490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42490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42491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42491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42533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ERR42533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42533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42533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42533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42533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43322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43322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43322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43322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43322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43322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43322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43322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50163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50163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50163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50163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50163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58267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58267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58267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58267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58267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58267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58267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58267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3834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3834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3834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3835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3835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3835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3835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3835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3835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3835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3835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3835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3835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3836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3836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3836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ERR65327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27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27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27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27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27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27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27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27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27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28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28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28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28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28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28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28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28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28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28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29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29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29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29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29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29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29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29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29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29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30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30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30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30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30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30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30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30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30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30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31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31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ERR65331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31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31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31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32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32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32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32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32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32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32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32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32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32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33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33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33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33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33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98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98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98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98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98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98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98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99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99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99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99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99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99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99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99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99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399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400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400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400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400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400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400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ERR65400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448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449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449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449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449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449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449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449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450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450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450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450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450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65450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77244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77648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77648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77872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LK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98470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98470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98471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98472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98473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98475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98476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98477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98478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98480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98480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98481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98482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98484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98487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98487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98488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98491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98496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99848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ERR99850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03374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03374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SRR103374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03374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03374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03374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03375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03375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03375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03375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03375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03375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06054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06065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06065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06070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06074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0636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0637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0638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0649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0649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0649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0649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0649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0649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0650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0650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1872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2249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2249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2249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2265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2266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2270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2273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3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1035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3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1035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3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1035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3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1035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4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1035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4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1022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4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1036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4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1036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SRR118374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1109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4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1999232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4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1035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4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1035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4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09064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4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09069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5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1022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5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1022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5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1117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5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1117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5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0010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5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0010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5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09019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5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09013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5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09033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5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09053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6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09088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6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0013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6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0013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6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00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6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00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6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00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6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00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6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00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6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00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6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1998067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7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1997051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7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1997076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7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2009326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7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2009468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7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2008438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7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2008482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7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2009417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7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2008464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7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2010023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7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2010034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8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2012170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8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2009452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8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1998152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8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1998185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8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1996084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8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2008203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SRR118378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2008528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8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2008363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8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2009435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8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2009544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9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1994238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9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1994326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9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2012339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9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1997133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9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1996162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9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1998312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9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1999421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9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1993068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79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1998283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0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2009480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0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2009435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0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2009430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0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2008345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0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2009530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0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2009232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0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2009378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0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2009397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0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2009378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0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2009343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1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2009043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1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2009342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1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2009438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1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2009438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1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2009041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1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2009464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1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2009395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1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2009354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1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2009087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1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2009353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2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2009173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2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2009407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2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154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2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182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2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182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2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21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2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20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2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100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2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96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SRR118382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77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3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77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3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68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3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1157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3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54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3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52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3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1151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3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1151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3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175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3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175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3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97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4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54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4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50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4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49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4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24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4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22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4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21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4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1151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4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72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4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175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4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46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5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69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5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174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5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176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5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49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5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154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5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96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5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67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5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174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5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167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5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174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6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174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6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76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6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167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6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55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6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1155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6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49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6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99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6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91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6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181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6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1156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7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204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SRR118387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203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7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203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7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202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7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202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7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199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7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198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7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198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7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197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7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197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8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196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8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0013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8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09053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8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0010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8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09019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8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3034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8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3034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8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3034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8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3034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8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117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9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117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9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117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9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117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9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117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9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118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9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0008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9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0008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9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0032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9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05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89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35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90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58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90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58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90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59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90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59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90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68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90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68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90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73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90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73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90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77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90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77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91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91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91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91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91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92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SRR118391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168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91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92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91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92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91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96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97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1035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97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1035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97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1035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97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1035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97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1035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97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1022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97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1036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97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1036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97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1109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97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1035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98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1035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98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09064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98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09069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98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1022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98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1117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98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1117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98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0010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98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0010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98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09019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98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09013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99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09033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99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09053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99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09088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99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0013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99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0013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99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00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99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00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99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00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99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00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399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00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18400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EC2012000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20620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FSAN00434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256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08-108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257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2009K095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257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2009K165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257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2010K-027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257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2010K-029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257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2010K-030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SRR153257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2010K-030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257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2010K-031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257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2010K-032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257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2010K-192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257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2010K-028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258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2010K-028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258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2010K-030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258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2009K172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270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2010K-026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270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2010K-202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270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54-222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270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54-222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271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75-273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271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75-273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271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84-122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271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93-006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271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04-030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271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2009K047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271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2009K047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271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2009K047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271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2009K132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271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2010K-026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272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2010K-026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272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2010K-026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272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2010K-026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272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2010K-027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272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2010K-035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272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08-108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272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2010K-026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272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2010K-028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272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2010K-028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273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2010K-030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273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93-006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273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98-046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273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2009K132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273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2010K-030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273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2010K-030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273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2010K-034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315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345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345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345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SRR153345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359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362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383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383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383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383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680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2010K-183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680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77-091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680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UC1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680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J090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681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8263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681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8174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681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7732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681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8174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681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UC0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681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UC0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681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07-005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682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7732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682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77-091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682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-38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682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5579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682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7829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682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9756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683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93-7922A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683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9810102B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683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76-033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683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9810102B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3683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0804789B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1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UC0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1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UC1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2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UC0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3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8536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3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6197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3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9756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3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93-2836A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3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0804789B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4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UC0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4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UC1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4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UC1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4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UC1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4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3999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SRR154454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2010K-102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4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2010K-136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4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2010K-155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4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76-033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4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J082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5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-27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5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6108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5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93-6175B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5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93-774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5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02-296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5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050257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5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0701376-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5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0811210F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5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UC0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5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UC1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6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UC1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6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J091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6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07-005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6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9896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6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93-7922A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6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98-953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6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98-953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6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2010K-102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7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2010K-155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7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J090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7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3498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7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93-6175B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7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93-774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7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02-296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7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050257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7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0811210F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7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102933A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7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UC1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8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93-2836A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8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102933A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54458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0701376-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63349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63506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63506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63506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63507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63508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SRR163509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63509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63510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63510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63511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63511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63511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63511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63511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63512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78609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77-142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78614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77-142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78614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77-142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79267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DC_2010K_096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79267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DC_2010K_096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79289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DC_2010K_096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79289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DC_2010K_096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79289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DC_2010K_096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79289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DC_2010K_096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79289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DC_2010K_096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79290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DC_2010K_096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79290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DC_2010K_096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79290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DC_2010K_096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84058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84061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84063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84065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84065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84065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84065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84071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84071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84073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92289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607307-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92289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607307-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92289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607307-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92289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607307-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92303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607307-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92303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607307-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192304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607307-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13848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13856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SRR214042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14042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14042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14042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14043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14043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14043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14043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14043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17619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17619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17619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17619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17619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17619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17620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17620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17620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17620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17621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17622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17622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17622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17622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17622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17622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54467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856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56686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56686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56686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56686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56687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56687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56688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56688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56690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56690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56692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56695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56695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56699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56700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SRR256701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56702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56705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56707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56709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56710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56710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56711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56712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56713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56720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256720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311050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320340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1994085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320572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1994085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322696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322696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366462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366504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366511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366513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390475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390477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390785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390785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390821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391022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391044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391057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391090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391091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391091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391091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411438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1748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320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320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321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321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321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476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476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SRR506476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476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476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477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477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477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477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477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477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477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477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478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478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478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478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478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478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478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478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479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479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479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479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479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479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480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480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480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480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480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480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480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481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481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481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481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481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481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481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481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481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482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SRR506482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485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485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485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518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519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519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519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519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519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519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519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519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519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06519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09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09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09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10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10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10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10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10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10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10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10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10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11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11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11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11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11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11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11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18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18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18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18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18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18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18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19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SRR512619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19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19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19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20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20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20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20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20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20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20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20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20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20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21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21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21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21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21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21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21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21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21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21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22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22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22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22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22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22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22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22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45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2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3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3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3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3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3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3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3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3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SRR512693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3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4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4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4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4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4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4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4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4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4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4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5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5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5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5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5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5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5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5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5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5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6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6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6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6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6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6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6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6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6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6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7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7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7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7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7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7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7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7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7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7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SRR512698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8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8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8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8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8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8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8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8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8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9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9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9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9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9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9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9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9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9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699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2700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5982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5985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5988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14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14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15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22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23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23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23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24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26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27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27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27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27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27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27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28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28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28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SRR516028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29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29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29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29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29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29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29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29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29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29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30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30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30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30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30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30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30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30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31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31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31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31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31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31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31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31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32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32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32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32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32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32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32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38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38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38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38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38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38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38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38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SRR516038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40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40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41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41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41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41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41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41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42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42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42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42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42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42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51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52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52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52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52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52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52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52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52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53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53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54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54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63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63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63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63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63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64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64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64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64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64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64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64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64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64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SRR516064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65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65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66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66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66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66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66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066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35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48-081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35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48-081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36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48-081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36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48-081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36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RB1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37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RB1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37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RB1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637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RB1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4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DC_2010K_158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4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DC_2010K_154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5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DC_2010K_181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5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DC_2010K_180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5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DC_2010K_179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5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6.0562-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5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50-564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5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596866-7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5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629164-2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5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629164-3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5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2255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5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3394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6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543463 22-1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6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543463 40-1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6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561362 1-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6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648901 6-1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6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642044 8-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6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543463 42-2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6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DC_2010K_156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6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8b-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6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57670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6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57670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7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639672-4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7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DC_2010K_144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7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DC_2010K_181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SRR51877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561362 9-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7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E1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7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43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7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DC_2010K_159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7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DC_2010K_159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7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DC_2010K_101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7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DC_2010K_172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8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DC_2010K_096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8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DC_2010K_144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8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DC_2010K_145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8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DC_2010K_172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8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22510-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8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E15-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8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622731-3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8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62916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8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485549-1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8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VM_56-399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9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VM_69-494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9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VM_69-494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9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792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9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642044 4-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9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648904 3-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9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648901 16-1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9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53-40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9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81-262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9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DC_2010K_188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79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648898 4-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0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64063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0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76-265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0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653049 13-1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0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2003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0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HS4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0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DC_2010K_188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0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DC_2010K_155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0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DC_2010K_101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0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DC_2010K_155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1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DC_2010K_174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1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78-175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1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3183-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1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639016-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1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635290-5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1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ARB1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SRR51881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596866-2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1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596866-2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1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639672-5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1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638970-1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2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638970-1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2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642046 4-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2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648899 3-1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2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648905 5-1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2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50-307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2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58-648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2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856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2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DC_2010K_144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2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VM_N20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2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648903 1-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3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DC_2010K_156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3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DC_2010K_157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3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HS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3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3-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3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PT2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3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E3066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3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DC_2010K_089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3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DC_2010K_089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3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DC_2010K_174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3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DC_2010K_179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4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77-042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4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77-142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4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77-265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4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607308-1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4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607307-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4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607308-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4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VM_76-361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4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L91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4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L90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5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648900 1-1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5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648901 39-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5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648902 6-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5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SE8a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5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2270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5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DC_2010K_145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5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648901 1-1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5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62-197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5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607308-1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SRR51885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607307-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86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VM_81-249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93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DC_2010K_095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1893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DC_2010K_095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2041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ATCC BAA-158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2041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ATCC BAA-158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2041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ATCC BAA-158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2042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ATCC BAA-158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2042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ATCC BAA-158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2043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ATCC BAA-158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23205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23206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23206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23208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23208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23208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23208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23208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23208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34155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38128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48145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48146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48146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48146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60173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UC0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64966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FSAN00004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64976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FSAN00006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65638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FSAN00003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65639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FSAN00004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65642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FSAN00003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65642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FSAN00005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65642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FSAN00005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65642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FSAN00005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81963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81964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81978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81979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95024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95048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95082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595132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SRR595139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03856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62916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03856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629164-3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03856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485549-1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03856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629164-2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1055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0-2915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1056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0-3014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1067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0-3152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1068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0-3321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1068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0-3336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1073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0-3337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10796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10868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10869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1112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0-3458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1112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0-3459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1112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0-3460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1112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0-3517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1112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0-3517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1112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0-3518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1128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0-3518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1128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0-3518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1128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0-3518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1128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0-3541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1128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0-3611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1128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0-3631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12676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FSAN00003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12685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CFSAN00005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17922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17926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17927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17927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17927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17927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1844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0-2867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1844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0-2994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1845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0-3360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1845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0-3421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1845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0-3518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1845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0-3697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1845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0-3772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1845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0-3879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SRR61846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0-3908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1846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1-0384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1846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1-0623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1846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1-2107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1846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1-2218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1847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1-2769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1847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1-3050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1847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1-3131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1847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1-3201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21439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21444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30979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31192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31192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31216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37703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37703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37703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37712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37712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37712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37713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37713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37715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41145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41145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41147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41149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41149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41220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41221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41221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41222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46619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46628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46628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46628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46629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46629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46635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46636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46636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SRR649104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49104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49118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49858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112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1442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113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1469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113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1470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115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1470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115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1489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115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1607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115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1608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115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1724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115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1748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115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1789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116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1789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116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1813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116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1816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116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1840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116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1949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116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1979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116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1982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116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2000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117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2041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117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2119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117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2131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117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2131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117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2156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117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2168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118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1813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196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1192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196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1201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196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1207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196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1220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197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1228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197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1408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197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1448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197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1543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197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1572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197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16414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199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1660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199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1721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206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1852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lastRenderedPageBreak/>
              <w:t>SRR65206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18775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206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1976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207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2034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207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2156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207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2212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207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2289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207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2298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2076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2341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2077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23426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2078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2407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2079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24683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208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2472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208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2545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2082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26550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208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26681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2084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2677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208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26898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3600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14697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3601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14699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5360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 str. 12-14982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667875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>
            <w:r w:rsidRPr="00B73435">
              <w:t>SRR6668033</w:t>
            </w:r>
          </w:p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>
            <w:r w:rsidRPr="00B73435">
              <w:t>Salmonella enterica subsp. enterica serovar Enteritidis</w:t>
            </w:r>
          </w:p>
        </w:tc>
      </w:tr>
      <w:tr w:rsidR="00B73435" w:rsidRPr="00B73435" w:rsidTr="00B73435">
        <w:trPr>
          <w:trHeight w:val="315"/>
        </w:trPr>
        <w:tc>
          <w:tcPr>
            <w:tcW w:w="2660" w:type="dxa"/>
            <w:noWrap/>
            <w:hideMark/>
          </w:tcPr>
          <w:p w:rsidR="00B73435" w:rsidRPr="00B73435" w:rsidRDefault="00B73435"/>
        </w:tc>
        <w:tc>
          <w:tcPr>
            <w:tcW w:w="7087" w:type="dxa"/>
            <w:gridSpan w:val="2"/>
            <w:noWrap/>
            <w:hideMark/>
          </w:tcPr>
          <w:p w:rsidR="00B73435" w:rsidRPr="00B73435" w:rsidRDefault="00B73435"/>
        </w:tc>
      </w:tr>
      <w:tr w:rsidR="00B73435" w:rsidRPr="00B73435" w:rsidTr="00B73435">
        <w:trPr>
          <w:trHeight w:val="315"/>
        </w:trPr>
        <w:tc>
          <w:tcPr>
            <w:tcW w:w="9747" w:type="dxa"/>
            <w:gridSpan w:val="3"/>
            <w:noWrap/>
            <w:hideMark/>
          </w:tcPr>
          <w:p w:rsidR="00B73435" w:rsidRPr="00B73435" w:rsidRDefault="00B73435">
            <w:pPr>
              <w:rPr>
                <w:b/>
                <w:bCs/>
              </w:rPr>
            </w:pPr>
            <w:r w:rsidRPr="00B73435">
              <w:rPr>
                <w:b/>
                <w:bCs/>
                <w:i/>
                <w:iCs/>
              </w:rPr>
              <w:t xml:space="preserve">Salmonella enterica subsp. enterica </w:t>
            </w:r>
            <w:r w:rsidRPr="00B73435">
              <w:rPr>
                <w:b/>
                <w:bCs/>
              </w:rPr>
              <w:t>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pPr>
              <w:rPr>
                <w:b/>
                <w:bCs/>
              </w:rPr>
            </w:pPr>
            <w:r w:rsidRPr="00B73435">
              <w:rPr>
                <w:b/>
                <w:bCs/>
              </w:rPr>
              <w:t>Accession number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pPr>
              <w:rPr>
                <w:b/>
                <w:bCs/>
              </w:rPr>
            </w:pPr>
            <w:r w:rsidRPr="00B73435">
              <w:rPr>
                <w:b/>
                <w:bCs/>
              </w:rPr>
              <w:t>Scientific name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015586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015591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015592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015593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015595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025162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025163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025167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025168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025169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025170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025171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036125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036126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036127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036128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036129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036130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lastRenderedPageBreak/>
              <w:t>ERR036131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038343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038344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010001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010029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010030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010037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010056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010061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010062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010078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010083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010109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010168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201706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201707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201708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201709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201710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201711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201712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201713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201714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201715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201716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201717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201718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201719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201720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201721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201722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201723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201724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201725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201726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201727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201728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201729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201730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201731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201732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201733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706739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706740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lastRenderedPageBreak/>
              <w:t>ERR1706745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706746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706757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706761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706764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706766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706767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706769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828947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1837575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2173653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226476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226479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230468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351247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 str. CT_02021853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424895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424896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424907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424911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433181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433182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433183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472736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472737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587446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587447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587448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587449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587450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587451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587452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587453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587454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587455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587456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587457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587458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587459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587460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587461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587462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587463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587464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587465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lastRenderedPageBreak/>
              <w:t>ERR587466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587467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587468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587469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587470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791765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984718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984728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984730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984733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984734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984786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984809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984811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984815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984819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984849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984883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984916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984922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984943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998469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998477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998558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998607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ERR998620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1106394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1106503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1106504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1118717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1118718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1122493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1122494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1122706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1122707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1122708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1133229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1172020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1840709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1840710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1840717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1976179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 str. SA20093032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1976180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 str. SA20093032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2566988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lastRenderedPageBreak/>
              <w:t>SRR2567125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2567128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2567144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2567191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3097384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3097404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3097409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3097419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3097426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3097435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3097449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3097456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3097505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3097507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3097518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3097528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3097533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3097565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3664744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3664802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3664934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3664944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444607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 str. SL1438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444610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444973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 str. SL1438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5155659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 str. 0773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5498104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 str. CFSAN000516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5498105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 str. CFSAN000517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5601759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 str. UC04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5627247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5985919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5985920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6000478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6160993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6278424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6278772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6291058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6291064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6291070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6291075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6291076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6308366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6308559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6310053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lastRenderedPageBreak/>
              <w:t>SRR6311216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6311937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6312043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6321910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6475628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6475644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  <w:tr w:rsidR="00B73435" w:rsidRPr="00B73435" w:rsidTr="00B73435">
        <w:trPr>
          <w:trHeight w:val="300"/>
        </w:trPr>
        <w:tc>
          <w:tcPr>
            <w:tcW w:w="2943" w:type="dxa"/>
            <w:gridSpan w:val="2"/>
            <w:noWrap/>
            <w:hideMark/>
          </w:tcPr>
          <w:p w:rsidR="00B73435" w:rsidRPr="00B73435" w:rsidRDefault="00B73435">
            <w:r w:rsidRPr="00B73435">
              <w:t>SRR6502082</w:t>
            </w:r>
          </w:p>
        </w:tc>
        <w:tc>
          <w:tcPr>
            <w:tcW w:w="6804" w:type="dxa"/>
            <w:noWrap/>
            <w:hideMark/>
          </w:tcPr>
          <w:p w:rsidR="00B73435" w:rsidRPr="00B73435" w:rsidRDefault="00B73435">
            <w:r w:rsidRPr="00B73435">
              <w:t>Salmonella enterica subsp. enterica serovar Dublin</w:t>
            </w:r>
          </w:p>
        </w:tc>
      </w:tr>
    </w:tbl>
    <w:p w:rsidR="00B73435" w:rsidRDefault="00B73435">
      <w:r>
        <w:fldChar w:fldCharType="end"/>
      </w:r>
    </w:p>
    <w:sectPr w:rsidR="00B734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435"/>
    <w:rsid w:val="00602574"/>
    <w:rsid w:val="00B73435"/>
    <w:rsid w:val="00D83306"/>
    <w:rsid w:val="00FA0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7343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73435"/>
    <w:rPr>
      <w:color w:val="800080"/>
      <w:u w:val="single"/>
    </w:rPr>
  </w:style>
  <w:style w:type="paragraph" w:customStyle="1" w:styleId="font5">
    <w:name w:val="font5"/>
    <w:basedOn w:val="Normal"/>
    <w:rsid w:val="00B7343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en-GB"/>
    </w:rPr>
  </w:style>
  <w:style w:type="paragraph" w:customStyle="1" w:styleId="font6">
    <w:name w:val="font6"/>
    <w:basedOn w:val="Normal"/>
    <w:rsid w:val="00B7343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4"/>
      <w:szCs w:val="24"/>
      <w:lang w:eastAsia="en-GB"/>
    </w:rPr>
  </w:style>
  <w:style w:type="paragraph" w:customStyle="1" w:styleId="font7">
    <w:name w:val="font7"/>
    <w:basedOn w:val="Normal"/>
    <w:rsid w:val="00B7343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color w:val="000000"/>
      <w:lang w:eastAsia="en-GB"/>
    </w:rPr>
  </w:style>
  <w:style w:type="paragraph" w:customStyle="1" w:styleId="font8">
    <w:name w:val="font8"/>
    <w:basedOn w:val="Normal"/>
    <w:rsid w:val="00B7343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color w:val="000000"/>
      <w:sz w:val="24"/>
      <w:szCs w:val="24"/>
      <w:lang w:eastAsia="en-GB"/>
    </w:rPr>
  </w:style>
  <w:style w:type="paragraph" w:customStyle="1" w:styleId="xl66">
    <w:name w:val="xl66"/>
    <w:basedOn w:val="Normal"/>
    <w:rsid w:val="00B734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B734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B734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B734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7343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73435"/>
    <w:rPr>
      <w:color w:val="800080"/>
      <w:u w:val="single"/>
    </w:rPr>
  </w:style>
  <w:style w:type="paragraph" w:customStyle="1" w:styleId="font5">
    <w:name w:val="font5"/>
    <w:basedOn w:val="Normal"/>
    <w:rsid w:val="00B7343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en-GB"/>
    </w:rPr>
  </w:style>
  <w:style w:type="paragraph" w:customStyle="1" w:styleId="font6">
    <w:name w:val="font6"/>
    <w:basedOn w:val="Normal"/>
    <w:rsid w:val="00B7343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4"/>
      <w:szCs w:val="24"/>
      <w:lang w:eastAsia="en-GB"/>
    </w:rPr>
  </w:style>
  <w:style w:type="paragraph" w:customStyle="1" w:styleId="font7">
    <w:name w:val="font7"/>
    <w:basedOn w:val="Normal"/>
    <w:rsid w:val="00B7343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color w:val="000000"/>
      <w:lang w:eastAsia="en-GB"/>
    </w:rPr>
  </w:style>
  <w:style w:type="paragraph" w:customStyle="1" w:styleId="font8">
    <w:name w:val="font8"/>
    <w:basedOn w:val="Normal"/>
    <w:rsid w:val="00B7343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color w:val="000000"/>
      <w:sz w:val="24"/>
      <w:szCs w:val="24"/>
      <w:lang w:eastAsia="en-GB"/>
    </w:rPr>
  </w:style>
  <w:style w:type="paragraph" w:customStyle="1" w:styleId="xl66">
    <w:name w:val="xl66"/>
    <w:basedOn w:val="Normal"/>
    <w:rsid w:val="00B734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B734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B734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B734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829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9</Pages>
  <Words>34368</Words>
  <Characters>195902</Characters>
  <Application>Microsoft Office Word</Application>
  <DocSecurity>0</DocSecurity>
  <Lines>1632</Lines>
  <Paragraphs>4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29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to Ricci</dc:creator>
  <cp:lastModifiedBy>Vito Ricci</cp:lastModifiedBy>
  <cp:revision>2</cp:revision>
  <dcterms:created xsi:type="dcterms:W3CDTF">2019-01-08T15:24:00Z</dcterms:created>
  <dcterms:modified xsi:type="dcterms:W3CDTF">2019-01-23T15:48:00Z</dcterms:modified>
</cp:coreProperties>
</file>